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2F02E" w14:textId="77777777" w:rsidR="00020AED" w:rsidRPr="00B73D6F" w:rsidRDefault="00020AED" w:rsidP="00020AED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991BA45" w14:textId="73471326" w:rsidR="00CC0C10" w:rsidRPr="00CC0C10" w:rsidRDefault="00020AED" w:rsidP="00CC0C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15ED3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B53DE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Material</w:t>
      </w:r>
    </w:p>
    <w:bookmarkStart w:id="0" w:name="sf1_"/>
    <w:p w14:paraId="75BEB19D" w14:textId="01E3C231" w:rsidR="00020AED" w:rsidRDefault="00CC0C10" w:rsidP="00CC0C1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>
        <w:rPr>
          <w:rFonts w:ascii="Times New Roman" w:hAnsi="Times New Roman" w:cs="Times New Roman"/>
          <w:b/>
          <w:bCs/>
          <w:sz w:val="22"/>
          <w:szCs w:val="22"/>
        </w:rPr>
        <w:instrText>HYPERLINK  \l "sf1"</w:instrText>
      </w:r>
      <w:r>
        <w:rPr>
          <w:rFonts w:ascii="Times New Roman" w:hAnsi="Times New Roman" w:cs="Times New Roman"/>
          <w:b/>
          <w:bCs/>
          <w:sz w:val="22"/>
          <w:szCs w:val="22"/>
        </w:rPr>
      </w:r>
      <w:r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AD36D3">
        <w:rPr>
          <w:rStyle w:val="Hyperlink"/>
          <w:rFonts w:ascii="Times New Roman" w:hAnsi="Times New Roman" w:cs="Times New Roman"/>
          <w:b/>
          <w:bCs/>
          <w:sz w:val="22"/>
          <w:szCs w:val="22"/>
        </w:rPr>
        <w:t>Supplementary Figure 1</w:t>
      </w:r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 xml:space="preserve">. Study Flowchart. </w:t>
      </w:r>
    </w:p>
    <w:p w14:paraId="2FB0DBA8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0C9D0216" wp14:editId="7E65CAFF">
            <wp:extent cx="6365805" cy="2923309"/>
            <wp:effectExtent l="0" t="0" r="0" b="0"/>
            <wp:docPr id="419183021" name="Picture 1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183021" name="Picture 1" descr="A diagram of a compan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9464" cy="2924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D44F0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41FECB0" w14:textId="77777777" w:rsidR="00020AED" w:rsidRDefault="00020AED" w:rsidP="00020AE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7B0164C" w14:textId="7A5285DC" w:rsidR="00330E66" w:rsidRDefault="00330E66" w:rsidP="00330E6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30E66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2AD926BE" wp14:editId="7ACBDFB8">
            <wp:extent cx="5943600" cy="4520565"/>
            <wp:effectExtent l="0" t="0" r="0" b="0"/>
            <wp:docPr id="718105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D0FB2" w14:textId="55EA90A8" w:rsidR="00330E66" w:rsidRPr="00330E66" w:rsidRDefault="00330E66" w:rsidP="00330E6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2. </w:t>
      </w:r>
      <w:r w:rsidR="00C032FA" w:rsidRPr="00C032FA">
        <w:rPr>
          <w:rFonts w:ascii="Times New Roman" w:hAnsi="Times New Roman" w:cs="Times New Roman"/>
          <w:sz w:val="22"/>
          <w:szCs w:val="22"/>
        </w:rPr>
        <w:t>Stratified Multivariable Associations Between Intraprocedural Antiplatelet Regimen and sICH</w:t>
      </w:r>
      <w:r w:rsidR="00B2392B">
        <w:rPr>
          <w:rFonts w:ascii="Times New Roman" w:hAnsi="Times New Roman" w:cs="Times New Roman"/>
          <w:sz w:val="22"/>
          <w:szCs w:val="22"/>
        </w:rPr>
        <w:t>-</w:t>
      </w:r>
      <w:r w:rsidR="00C032FA" w:rsidRPr="00C032FA">
        <w:rPr>
          <w:rFonts w:ascii="Times New Roman" w:hAnsi="Times New Roman" w:cs="Times New Roman"/>
          <w:sz w:val="22"/>
          <w:szCs w:val="22"/>
        </w:rPr>
        <w:t>PH1</w:t>
      </w:r>
      <w:r w:rsidR="00B2392B">
        <w:rPr>
          <w:rFonts w:ascii="Times New Roman" w:hAnsi="Times New Roman" w:cs="Times New Roman"/>
          <w:sz w:val="22"/>
          <w:szCs w:val="22"/>
        </w:rPr>
        <w:t>-</w:t>
      </w:r>
      <w:r w:rsidR="00C032FA" w:rsidRPr="00C032FA">
        <w:rPr>
          <w:rFonts w:ascii="Times New Roman" w:hAnsi="Times New Roman" w:cs="Times New Roman"/>
          <w:sz w:val="22"/>
          <w:szCs w:val="22"/>
        </w:rPr>
        <w:t>PH2 by IVT Status.</w:t>
      </w:r>
      <w:r w:rsidR="00C032F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75B99C2E" w14:textId="77777777" w:rsidR="00FB7F3C" w:rsidRDefault="00FB7F3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1C4B11A" w14:textId="62D08CE2" w:rsidR="00CC0C10" w:rsidRDefault="00A94341" w:rsidP="00020AE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Figure 3</w:t>
      </w:r>
      <w:r w:rsidR="00CC0C10">
        <w:rPr>
          <w:rFonts w:ascii="Times New Roman" w:hAnsi="Times New Roman" w:cs="Times New Roman"/>
          <w:sz w:val="22"/>
          <w:szCs w:val="22"/>
        </w:rPr>
        <w:t xml:space="preserve">. Univariable associations with sICH-PH1-PH2 in patients treated with aggressive APT with prior IVT in prespecified subgroups. </w:t>
      </w:r>
    </w:p>
    <w:p w14:paraId="57C7E0A5" w14:textId="541F0FA6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2229A401" wp14:editId="32858E82">
            <wp:extent cx="5943600" cy="3748405"/>
            <wp:effectExtent l="0" t="0" r="0" b="4445"/>
            <wp:docPr id="816580615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580615" name="Picture 1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4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20970" w14:textId="77777777" w:rsidR="00020AED" w:rsidRPr="00FF5C7B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5C7B">
        <w:rPr>
          <w:rFonts w:ascii="Times New Roman" w:hAnsi="Times New Roman" w:cs="Times New Roman"/>
          <w:sz w:val="20"/>
          <w:szCs w:val="20"/>
        </w:rPr>
        <w:t>Abbreviations: ASPECTS, Alberta Stroke Program Early CT Score; GPI, Glycoprotein IIb/IIIa inhibitor; NIHSS, National Institutes of Health Stroke Scale; APT, antiplatelet therapy; IVT, intravenous thrombolysis; uOR, unadjusted odds ratio.</w:t>
      </w:r>
    </w:p>
    <w:p w14:paraId="2B30CBF4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A0D274F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5A9C91B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D94EE9E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5930D1F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56B436A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F061B98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85D40C6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C8AF2BA" w14:textId="77777777" w:rsidR="00020AED" w:rsidRDefault="00020AED" w:rsidP="00020AED">
      <w:pPr>
        <w:jc w:val="both"/>
      </w:pPr>
      <w:bookmarkStart w:id="1" w:name="st1_"/>
    </w:p>
    <w:tbl>
      <w:tblPr>
        <w:tblW w:w="8545" w:type="dxa"/>
        <w:tblLook w:val="04A0" w:firstRow="1" w:lastRow="0" w:firstColumn="1" w:lastColumn="0" w:noHBand="0" w:noVBand="1"/>
      </w:tblPr>
      <w:tblGrid>
        <w:gridCol w:w="1338"/>
        <w:gridCol w:w="1153"/>
        <w:gridCol w:w="3870"/>
        <w:gridCol w:w="2250"/>
      </w:tblGrid>
      <w:tr w:rsidR="00020AED" w:rsidRPr="00765A1A" w14:paraId="1ED253D2" w14:textId="77777777" w:rsidTr="0084555E">
        <w:trPr>
          <w:trHeight w:val="315"/>
        </w:trPr>
        <w:tc>
          <w:tcPr>
            <w:tcW w:w="8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E9AB7" w14:textId="77777777" w:rsidR="00020AED" w:rsidRPr="00452C50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hyperlink w:anchor="st1" w:history="1">
              <w:r w:rsidRPr="005710C4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14:ligatures w14:val="none"/>
                </w:rPr>
                <w:t>Supplementary Table 1</w:t>
              </w:r>
              <w:bookmarkEnd w:id="1"/>
            </w:hyperlink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raprocedural antiplatelet used during intracranial stenting. </w:t>
            </w:r>
          </w:p>
        </w:tc>
      </w:tr>
      <w:tr w:rsidR="00020AED" w:rsidRPr="00765A1A" w14:paraId="2BAF1B74" w14:textId="77777777" w:rsidTr="0084555E">
        <w:trPr>
          <w:trHeight w:val="315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66401" w14:textId="77777777" w:rsidR="00020AED" w:rsidRPr="00765A1A" w:rsidRDefault="00020AED" w:rsidP="0084555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71D21" w14:textId="77777777" w:rsidR="00020AED" w:rsidRPr="00765A1A" w:rsidRDefault="00020AED" w:rsidP="0084555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ype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55F9E" w14:textId="77777777" w:rsidR="00020AED" w:rsidRPr="00765A1A" w:rsidRDefault="00020AED" w:rsidP="0084555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-typ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20824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patients </w:t>
            </w:r>
          </w:p>
        </w:tc>
      </w:tr>
      <w:tr w:rsidR="00020AED" w:rsidRPr="00765A1A" w14:paraId="48B393E1" w14:textId="77777777" w:rsidTr="0084555E">
        <w:trPr>
          <w:trHeight w:val="315"/>
        </w:trPr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D0AD4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0F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ervat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174, 21.1%)</w:t>
            </w:r>
          </w:p>
        </w:tc>
        <w:tc>
          <w:tcPr>
            <w:tcW w:w="11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5511E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0F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P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104, 12.64%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5A72B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 AS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AEA19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53.45%)</w:t>
            </w:r>
          </w:p>
        </w:tc>
      </w:tr>
      <w:tr w:rsidR="00020AED" w:rsidRPr="00765A1A" w14:paraId="34432049" w14:textId="77777777" w:rsidTr="0084555E">
        <w:trPr>
          <w:trHeight w:val="315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CED90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8A73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62F27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al AS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BA8AF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2.87%)</w:t>
            </w:r>
          </w:p>
        </w:tc>
      </w:tr>
      <w:tr w:rsidR="00020AED" w:rsidRPr="00765A1A" w14:paraId="75A40AEC" w14:textId="77777777" w:rsidTr="0084555E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A5AC7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937FE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5F1DA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ral </w:t>
            </w: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Y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3C054D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3.45%)</w:t>
            </w:r>
          </w:p>
        </w:tc>
      </w:tr>
      <w:tr w:rsidR="00020AED" w:rsidRPr="00765A1A" w14:paraId="7E89D124" w14:textId="77777777" w:rsidTr="0084555E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40987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E5B62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0F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P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70, 8.51%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4822F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A +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al P</w:t>
            </w: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Y1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33F22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40.23%)</w:t>
            </w:r>
          </w:p>
        </w:tc>
      </w:tr>
      <w:tr w:rsidR="00020AED" w:rsidRPr="00765A1A" w14:paraId="4E42326B" w14:textId="77777777" w:rsidTr="0084555E">
        <w:trPr>
          <w:trHeight w:val="315"/>
        </w:trPr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95176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0F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gress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649, 78.9%)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6C740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0F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ngrel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93, 11.30%)</w:t>
            </w: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6C29B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ngrelor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4A4C6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 (11.56%)</w:t>
            </w:r>
          </w:p>
        </w:tc>
      </w:tr>
      <w:tr w:rsidR="00020AED" w:rsidRPr="00765A1A" w14:paraId="6FCC789A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21B0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A4F93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BB729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grelor + AS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E63EE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2.31%)</w:t>
            </w:r>
          </w:p>
        </w:tc>
      </w:tr>
      <w:tr w:rsidR="00020AED" w:rsidRPr="00765A1A" w14:paraId="3BC3DF10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B8F4E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5516C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1448D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grelor + P2Y1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F7E0F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0.46%)</w:t>
            </w:r>
          </w:p>
        </w:tc>
      </w:tr>
      <w:tr w:rsidR="00020AED" w:rsidRPr="00765A1A" w14:paraId="2F93B603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14BF1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B424E" w14:textId="77777777" w:rsidR="00020AED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0F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P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F8B776F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556, 67.56%)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1DA02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bciximab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53BCB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0.92%)</w:t>
            </w:r>
          </w:p>
        </w:tc>
      </w:tr>
      <w:tr w:rsidR="00020AED" w:rsidRPr="00765A1A" w14:paraId="15434319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A4DB5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3F093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0E662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iximab + AS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3132B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1.23%)</w:t>
            </w:r>
          </w:p>
        </w:tc>
      </w:tr>
      <w:tr w:rsidR="00020AED" w:rsidRPr="00765A1A" w14:paraId="70825979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CDD4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21D40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8F4EB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tifibatid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8BEF3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2.47%)</w:t>
            </w:r>
          </w:p>
        </w:tc>
      </w:tr>
      <w:tr w:rsidR="00020AED" w:rsidRPr="00765A1A" w14:paraId="2FFC7EE1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F780F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DB018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9379F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tifibatide + AS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7C3BA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10.79%)</w:t>
            </w:r>
          </w:p>
        </w:tc>
      </w:tr>
      <w:tr w:rsidR="00020AED" w:rsidRPr="00765A1A" w14:paraId="672559D8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C3C15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9A9E6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7C635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tifibatide + P2Y1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B9739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1.85%)</w:t>
            </w:r>
          </w:p>
        </w:tc>
      </w:tr>
      <w:tr w:rsidR="00020AED" w:rsidRPr="00765A1A" w14:paraId="44220483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A24A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2BD29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FA449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tifibatide + P2Y12 + AS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E6EEB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3.39%)</w:t>
            </w:r>
          </w:p>
        </w:tc>
      </w:tr>
      <w:tr w:rsidR="00020AED" w:rsidRPr="00765A1A" w14:paraId="5C7AE15D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3F8F1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23035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0485B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tifibatide + P2Y12 + P2Y12 + AS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4A281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31%)</w:t>
            </w:r>
          </w:p>
        </w:tc>
      </w:tr>
      <w:tr w:rsidR="00020AED" w:rsidRPr="00765A1A" w14:paraId="7A47FDC3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496F5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01D9B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C8CAA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rofiban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D28ED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 (35.75%)</w:t>
            </w:r>
          </w:p>
        </w:tc>
      </w:tr>
      <w:tr w:rsidR="00020AED" w:rsidRPr="00765A1A" w14:paraId="06EF3072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F10BC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1CF8B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3D9C4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rofiban + AS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61EFA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 (19.57%)</w:t>
            </w:r>
          </w:p>
        </w:tc>
      </w:tr>
      <w:tr w:rsidR="00020AED" w:rsidRPr="00765A1A" w14:paraId="0BABFA3B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22DCD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3E7A4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A5412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rofiban + P2Y1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81A0B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0.62%)</w:t>
            </w:r>
          </w:p>
        </w:tc>
      </w:tr>
      <w:tr w:rsidR="00020AED" w:rsidRPr="00765A1A" w14:paraId="535545A4" w14:textId="77777777" w:rsidTr="0084555E">
        <w:trPr>
          <w:trHeight w:val="315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B61EE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8BFA7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D3B7E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rofiban + P2Y12 +AS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011BC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8.78%)</w:t>
            </w:r>
          </w:p>
        </w:tc>
      </w:tr>
      <w:tr w:rsidR="00020AED" w:rsidRPr="00765A1A" w14:paraId="668D7516" w14:textId="77777777" w:rsidTr="0084555E">
        <w:trPr>
          <w:trHeight w:val="737"/>
        </w:trPr>
        <w:tc>
          <w:tcPr>
            <w:tcW w:w="8545" w:type="dxa"/>
            <w:gridSpan w:val="4"/>
            <w:tcBorders>
              <w:top w:val="single" w:sz="4" w:space="0" w:color="auto"/>
            </w:tcBorders>
            <w:vAlign w:val="bottom"/>
          </w:tcPr>
          <w:p w14:paraId="095D9799" w14:textId="77777777" w:rsidR="00020AED" w:rsidRPr="00765A1A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A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PT: Single Antiplatelet Therapy, DAPT: Dual Antiplatelet Therapy, GPI: Glycoprotein IIb/IIIa Inhibitor, ASA: Acetylsalicylic Acid, and IV: intravenous </w:t>
            </w:r>
          </w:p>
        </w:tc>
      </w:tr>
    </w:tbl>
    <w:p w14:paraId="5BD1C926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A1E8FD2" w14:textId="77777777" w:rsidR="00020AED" w:rsidRDefault="00020AED" w:rsidP="00020AE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89"/>
        <w:gridCol w:w="2325"/>
        <w:gridCol w:w="1147"/>
      </w:tblGrid>
      <w:tr w:rsidR="00020AED" w:rsidRPr="008E29BB" w14:paraId="4FB262A0" w14:textId="77777777" w:rsidTr="0084555E">
        <w:trPr>
          <w:trHeight w:val="341"/>
        </w:trPr>
        <w:tc>
          <w:tcPr>
            <w:tcW w:w="6661" w:type="dxa"/>
            <w:gridSpan w:val="3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bookmarkStart w:id="2" w:name="st2_"/>
          <w:p w14:paraId="21803D0A" w14:textId="77777777" w:rsidR="00020AED" w:rsidRPr="00BE3325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instrText>HYPERLINK  \l "st2"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fldChar w:fldCharType="separate"/>
            </w:r>
            <w:r w:rsidRPr="006F0F5F">
              <w:rPr>
                <w:rStyle w:val="Hyperlink"/>
                <w:rFonts w:ascii="Times New Roman" w:eastAsia="Times New Roman" w:hAnsi="Times New Roman" w:cs="Times New Roman"/>
                <w:b/>
                <w:bCs/>
                <w:kern w:val="24"/>
                <w:sz w:val="28"/>
                <w:szCs w:val="28"/>
                <w14:ligatures w14:val="none"/>
              </w:rPr>
              <w:t>Supplementary Table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fldChar w:fldCharType="end"/>
            </w:r>
            <w:r w:rsidRPr="00BE33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 xml:space="preserve">. </w:t>
            </w:r>
            <w:bookmarkEnd w:id="2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14:ligatures w14:val="none"/>
              </w:rPr>
              <w:t xml:space="preserve">Multivariable Logistic Regression Analysis for sICH-PH1-PH2. </w:t>
            </w:r>
          </w:p>
        </w:tc>
      </w:tr>
      <w:tr w:rsidR="00020AED" w:rsidRPr="007A1112" w14:paraId="6629F6A8" w14:textId="77777777" w:rsidTr="0084555E">
        <w:trPr>
          <w:trHeight w:val="341"/>
        </w:trPr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E8499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18758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A1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OR (95% CI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229CA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A1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P-value</w:t>
            </w:r>
          </w:p>
        </w:tc>
      </w:tr>
      <w:tr w:rsidR="00020AED" w:rsidRPr="007A1112" w14:paraId="3C3C6A72" w14:textId="77777777" w:rsidTr="0084555E">
        <w:trPr>
          <w:trHeight w:val="320"/>
        </w:trPr>
        <w:tc>
          <w:tcPr>
            <w:tcW w:w="318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887C9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>Intercept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E146B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0</w:t>
            </w: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7</w:t>
            </w: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0.00 – 0.</w:t>
            </w: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92</w:t>
            </w: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22402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05</w:t>
            </w:r>
          </w:p>
        </w:tc>
      </w:tr>
      <w:tr w:rsidR="00020AED" w:rsidRPr="007A1112" w14:paraId="4DC86B03" w14:textId="77777777" w:rsidTr="0084555E">
        <w:trPr>
          <w:trHeight w:val="278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C6BDB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>No IVT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2A598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ef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7ADEF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20AED" w:rsidRPr="007A1112" w14:paraId="038C6A17" w14:textId="77777777" w:rsidTr="0084555E">
        <w:trPr>
          <w:trHeight w:val="381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E2CFB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>IVT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05952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.18</w:t>
            </w: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</w:t>
            </w: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58</w:t>
            </w: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– </w:t>
            </w: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.27</w:t>
            </w: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F8B36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64</w:t>
            </w:r>
          </w:p>
        </w:tc>
      </w:tr>
      <w:tr w:rsidR="00020AED" w:rsidRPr="007A1112" w14:paraId="14F3AEDB" w14:textId="77777777" w:rsidTr="0084555E">
        <w:trPr>
          <w:trHeight w:val="441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EB52B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 xml:space="preserve">Conservative APT 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91107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ef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F34A7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20AED" w:rsidRPr="007A1112" w14:paraId="5514E944" w14:textId="77777777" w:rsidTr="0084555E">
        <w:trPr>
          <w:trHeight w:val="459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7C646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>Aggressive APT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E468A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.1</w:t>
            </w: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</w:t>
            </w: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92</w:t>
            </w: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–</w:t>
            </w: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5.69</w:t>
            </w:r>
            <w:r w:rsidRPr="007A1112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5178B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10</w:t>
            </w:r>
          </w:p>
        </w:tc>
      </w:tr>
      <w:tr w:rsidR="00020AED" w:rsidRPr="007A1112" w14:paraId="5E1A75FA" w14:textId="77777777" w:rsidTr="0084555E">
        <w:trPr>
          <w:trHeight w:val="209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5B145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>Age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E5631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1 (0.98 - 1.02)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D837F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0.96</w:t>
            </w:r>
          </w:p>
        </w:tc>
      </w:tr>
      <w:tr w:rsidR="00020AED" w:rsidRPr="007A1112" w14:paraId="1DBC020B" w14:textId="77777777" w:rsidTr="0084555E">
        <w:trPr>
          <w:trHeight w:val="373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CE5AA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>NIHSS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38F8A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1.02 (0.98 - 1.05)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6605F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0.42</w:t>
            </w:r>
          </w:p>
        </w:tc>
      </w:tr>
      <w:tr w:rsidR="00020AED" w:rsidRPr="007A1112" w14:paraId="7929E1BC" w14:textId="77777777" w:rsidTr="0084555E">
        <w:trPr>
          <w:trHeight w:val="381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71831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 xml:space="preserve">Onset-to-recanalization time 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7F27B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1 (1 - 1)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E3AFE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0.59</w:t>
            </w:r>
          </w:p>
        </w:tc>
      </w:tr>
      <w:tr w:rsidR="00020AED" w:rsidRPr="007A1112" w14:paraId="798F7F44" w14:textId="77777777" w:rsidTr="0084555E">
        <w:trPr>
          <w:trHeight w:val="373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5E3BB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>mTICI 0-2a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E4F49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44889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20AED" w:rsidRPr="007A1112" w14:paraId="1F129E35" w14:textId="77777777" w:rsidTr="0084555E">
        <w:trPr>
          <w:trHeight w:val="364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254B2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>mTICI 2b-3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7EBA3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0.75 (0.29 - 2.32)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77DD1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0.57</w:t>
            </w:r>
          </w:p>
        </w:tc>
      </w:tr>
      <w:tr w:rsidR="00020AED" w:rsidRPr="007A1112" w14:paraId="1950EF6A" w14:textId="77777777" w:rsidTr="0084555E">
        <w:trPr>
          <w:trHeight w:val="201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C24A8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>ASPECTS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70CDD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0.94 (0.77 - 1.17)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526DE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0.57</w:t>
            </w:r>
          </w:p>
        </w:tc>
      </w:tr>
      <w:tr w:rsidR="00020AED" w:rsidRPr="007A1112" w14:paraId="632C7B23" w14:textId="77777777" w:rsidTr="0084555E">
        <w:trPr>
          <w:trHeight w:val="209"/>
        </w:trPr>
        <w:tc>
          <w:tcPr>
            <w:tcW w:w="31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D640A" w14:textId="77777777" w:rsidR="00020AED" w:rsidRPr="007A1112" w:rsidRDefault="00020AED" w:rsidP="0084555E">
            <w:pPr>
              <w:spacing w:before="36" w:after="36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1112">
              <w:rPr>
                <w:rFonts w:ascii="Times New Roman" w:eastAsia="Cambria" w:hAnsi="Times New Roman" w:cs="Times New Roman"/>
                <w:color w:val="000000"/>
                <w:kern w:val="24"/>
                <w14:ligatures w14:val="none"/>
              </w:rPr>
              <w:t>Number of passes</w:t>
            </w:r>
          </w:p>
        </w:tc>
        <w:tc>
          <w:tcPr>
            <w:tcW w:w="23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3A5C2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1.1 (0.91 - 1.3)</w:t>
            </w:r>
          </w:p>
        </w:tc>
        <w:tc>
          <w:tcPr>
            <w:tcW w:w="11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AB9F3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18FC">
              <w:rPr>
                <w:rFonts w:ascii="Times New Roman" w:hAnsi="Times New Roman" w:cs="Times New Roman"/>
              </w:rPr>
              <w:t>0.30</w:t>
            </w:r>
          </w:p>
        </w:tc>
      </w:tr>
      <w:tr w:rsidR="00020AED" w:rsidRPr="007A1112" w14:paraId="19717EAA" w14:textId="77777777" w:rsidTr="0084555E">
        <w:trPr>
          <w:trHeight w:val="1103"/>
        </w:trPr>
        <w:tc>
          <w:tcPr>
            <w:tcW w:w="6661" w:type="dxa"/>
            <w:gridSpan w:val="3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7CE214" w14:textId="77777777" w:rsidR="00020AED" w:rsidRDefault="00020AED" w:rsidP="008455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7E7B">
              <w:rPr>
                <w:rFonts w:ascii="Times New Roman" w:hAnsi="Times New Roman" w:cs="Times New Roman"/>
                <w:sz w:val="20"/>
                <w:szCs w:val="20"/>
              </w:rPr>
              <w:t>Abbreviations: NIH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37E7B">
              <w:rPr>
                <w:rFonts w:ascii="Times New Roman" w:hAnsi="Times New Roman" w:cs="Times New Roman"/>
                <w:sz w:val="20"/>
                <w:szCs w:val="20"/>
              </w:rPr>
              <w:t xml:space="preserve"> National Institutes of Health Stroke Scale; mTI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37E7B">
              <w:rPr>
                <w:rFonts w:ascii="Times New Roman" w:hAnsi="Times New Roman" w:cs="Times New Roman"/>
                <w:sz w:val="20"/>
                <w:szCs w:val="20"/>
              </w:rPr>
              <w:t xml:space="preserve"> modified Thrombolysis in Cerebral Infarction; ASPE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37E7B">
              <w:rPr>
                <w:rFonts w:ascii="Times New Roman" w:hAnsi="Times New Roman" w:cs="Times New Roman"/>
                <w:sz w:val="20"/>
                <w:szCs w:val="20"/>
              </w:rPr>
              <w:t xml:space="preserve"> Alberta Stroke Program Early CT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DF9F67B" w14:textId="77777777" w:rsidR="00020AED" w:rsidRPr="007A1112" w:rsidRDefault="00020AED" w:rsidP="008455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214F927" w14:textId="77777777" w:rsidR="00020AED" w:rsidRDefault="00020AED" w:rsidP="00020AE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9A72C40" w14:textId="77777777" w:rsidR="00020AED" w:rsidRDefault="00020AED" w:rsidP="00020AE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leGrid"/>
        <w:tblW w:w="0" w:type="auto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070"/>
        <w:gridCol w:w="1080"/>
      </w:tblGrid>
      <w:tr w:rsidR="00020AED" w14:paraId="7D9D9BCA" w14:textId="77777777" w:rsidTr="0084555E">
        <w:tc>
          <w:tcPr>
            <w:tcW w:w="6750" w:type="dxa"/>
            <w:gridSpan w:val="3"/>
            <w:tcBorders>
              <w:bottom w:val="single" w:sz="4" w:space="0" w:color="auto"/>
            </w:tcBorders>
          </w:tcPr>
          <w:bookmarkStart w:id="3" w:name="st3_"/>
          <w:p w14:paraId="4D598058" w14:textId="77777777" w:rsidR="00020AED" w:rsidRPr="000068E7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>HYPERLINK  \l "st3"</w:instrTex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E21266">
              <w:rPr>
                <w:rStyle w:val="Hyperlink"/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Table 3</w:t>
            </w:r>
            <w:bookmarkEnd w:id="3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ultivariable logistic regression models for secondary outcomes. </w:t>
            </w:r>
          </w:p>
        </w:tc>
      </w:tr>
      <w:tr w:rsidR="00020AED" w14:paraId="2D1AD609" w14:textId="77777777" w:rsidTr="0084555E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26E7CD6" w14:textId="77777777" w:rsidR="00020AED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utcome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3B7D950" w14:textId="77777777" w:rsidR="00020AED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OR (95% CI)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18950C" w14:textId="77777777" w:rsidR="00020AED" w:rsidRPr="000D3328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020AED" w14:paraId="219FE758" w14:textId="77777777" w:rsidTr="0084555E">
        <w:tc>
          <w:tcPr>
            <w:tcW w:w="3600" w:type="dxa"/>
            <w:tcBorders>
              <w:top w:val="single" w:sz="4" w:space="0" w:color="auto"/>
            </w:tcBorders>
          </w:tcPr>
          <w:p w14:paraId="7991E797" w14:textId="77777777" w:rsidR="00020AED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CH*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D6E8144" w14:textId="77777777" w:rsidR="00020AED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361FFD2" w14:textId="77777777" w:rsidR="00020AED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20AED" w14:paraId="7890E9BE" w14:textId="77777777" w:rsidTr="0084555E">
        <w:tc>
          <w:tcPr>
            <w:tcW w:w="3600" w:type="dxa"/>
          </w:tcPr>
          <w:p w14:paraId="0E7ADC76" w14:textId="77777777" w:rsidR="00020AED" w:rsidRPr="00017414" w:rsidRDefault="00020AED" w:rsidP="0084555E">
            <w:pPr>
              <w:ind w:left="2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VT</w:t>
            </w:r>
          </w:p>
        </w:tc>
        <w:tc>
          <w:tcPr>
            <w:tcW w:w="2070" w:type="dxa"/>
          </w:tcPr>
          <w:p w14:paraId="1A6844E8" w14:textId="77777777" w:rsidR="00020AED" w:rsidRPr="00915081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5 (0.55-2.26)</w:t>
            </w:r>
          </w:p>
        </w:tc>
        <w:tc>
          <w:tcPr>
            <w:tcW w:w="1080" w:type="dxa"/>
          </w:tcPr>
          <w:p w14:paraId="2D2827F0" w14:textId="77777777" w:rsidR="00020AED" w:rsidRPr="00915081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020AED" w14:paraId="1BB86F29" w14:textId="77777777" w:rsidTr="0084555E">
        <w:tc>
          <w:tcPr>
            <w:tcW w:w="3600" w:type="dxa"/>
            <w:tcBorders>
              <w:bottom w:val="single" w:sz="4" w:space="0" w:color="7F7F7F" w:themeColor="text1" w:themeTint="80"/>
            </w:tcBorders>
          </w:tcPr>
          <w:p w14:paraId="6A6409C5" w14:textId="77777777" w:rsidR="00020AED" w:rsidRPr="00017414" w:rsidRDefault="00020AED" w:rsidP="0084555E">
            <w:pPr>
              <w:ind w:left="2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gressive APT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1AD7AC33" w14:textId="77777777" w:rsidR="00020AED" w:rsidRPr="00871DB5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5 (0.85-5.29)</w:t>
            </w:r>
          </w:p>
        </w:tc>
        <w:tc>
          <w:tcPr>
            <w:tcW w:w="1080" w:type="dxa"/>
            <w:tcBorders>
              <w:bottom w:val="single" w:sz="4" w:space="0" w:color="7F7F7F" w:themeColor="text1" w:themeTint="80"/>
            </w:tcBorders>
          </w:tcPr>
          <w:p w14:paraId="5EF5EE00" w14:textId="77777777" w:rsidR="00020AED" w:rsidRPr="00871DB5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020AED" w14:paraId="4AECA69D" w14:textId="77777777" w:rsidTr="0084555E">
        <w:tc>
          <w:tcPr>
            <w:tcW w:w="3600" w:type="dxa"/>
            <w:tcBorders>
              <w:top w:val="single" w:sz="4" w:space="0" w:color="7F7F7F" w:themeColor="text1" w:themeTint="80"/>
            </w:tcBorders>
          </w:tcPr>
          <w:p w14:paraId="0D8D46B9" w14:textId="77777777" w:rsidR="00020AED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ICH*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</w:tcBorders>
          </w:tcPr>
          <w:p w14:paraId="7FDEDDFA" w14:textId="77777777" w:rsidR="00020AED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</w:tcBorders>
          </w:tcPr>
          <w:p w14:paraId="23F6B78F" w14:textId="77777777" w:rsidR="00020AED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20AED" w14:paraId="000528BF" w14:textId="77777777" w:rsidTr="0084555E">
        <w:tc>
          <w:tcPr>
            <w:tcW w:w="3600" w:type="dxa"/>
          </w:tcPr>
          <w:p w14:paraId="73C0C1AE" w14:textId="77777777" w:rsidR="00020AED" w:rsidRPr="00C97A1A" w:rsidRDefault="00020AED" w:rsidP="0084555E">
            <w:pPr>
              <w:ind w:left="2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97A1A">
              <w:rPr>
                <w:rFonts w:ascii="Times New Roman" w:hAnsi="Times New Roman" w:cs="Times New Roman"/>
                <w:sz w:val="22"/>
                <w:szCs w:val="22"/>
              </w:rPr>
              <w:t>IVT</w:t>
            </w:r>
          </w:p>
        </w:tc>
        <w:tc>
          <w:tcPr>
            <w:tcW w:w="2070" w:type="dxa"/>
          </w:tcPr>
          <w:p w14:paraId="44D31896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 (0.58-1.49)</w:t>
            </w:r>
          </w:p>
        </w:tc>
        <w:tc>
          <w:tcPr>
            <w:tcW w:w="1080" w:type="dxa"/>
          </w:tcPr>
          <w:p w14:paraId="71630D61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020AED" w14:paraId="018E3C77" w14:textId="77777777" w:rsidTr="0084555E">
        <w:tc>
          <w:tcPr>
            <w:tcW w:w="3600" w:type="dxa"/>
            <w:tcBorders>
              <w:bottom w:val="single" w:sz="4" w:space="0" w:color="7F7F7F" w:themeColor="text1" w:themeTint="80"/>
            </w:tcBorders>
          </w:tcPr>
          <w:p w14:paraId="60F8C714" w14:textId="77777777" w:rsidR="00020AED" w:rsidRPr="00C97A1A" w:rsidRDefault="00020AED" w:rsidP="0084555E">
            <w:pPr>
              <w:ind w:left="2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97A1A">
              <w:rPr>
                <w:rFonts w:ascii="Times New Roman" w:hAnsi="Times New Roman" w:cs="Times New Roman"/>
                <w:sz w:val="22"/>
                <w:szCs w:val="22"/>
              </w:rPr>
              <w:t>Aggressive APT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42FA441A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8 (0.72-1.99)</w:t>
            </w:r>
          </w:p>
        </w:tc>
        <w:tc>
          <w:tcPr>
            <w:tcW w:w="1080" w:type="dxa"/>
            <w:tcBorders>
              <w:bottom w:val="single" w:sz="4" w:space="0" w:color="7F7F7F" w:themeColor="text1" w:themeTint="80"/>
            </w:tcBorders>
          </w:tcPr>
          <w:p w14:paraId="1613681F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020AED" w14:paraId="58D826D0" w14:textId="77777777" w:rsidTr="0084555E">
        <w:tc>
          <w:tcPr>
            <w:tcW w:w="3600" w:type="dxa"/>
            <w:tcBorders>
              <w:top w:val="single" w:sz="4" w:space="0" w:color="7F7F7F" w:themeColor="text1" w:themeTint="80"/>
            </w:tcBorders>
          </w:tcPr>
          <w:p w14:paraId="48B2547B" w14:textId="77777777" w:rsidR="00020AED" w:rsidRPr="0088202B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20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-day mortality</w:t>
            </w:r>
            <w:r w:rsidRPr="007A2C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†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</w:tcBorders>
          </w:tcPr>
          <w:p w14:paraId="7C5FD5D0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</w:tcBorders>
          </w:tcPr>
          <w:p w14:paraId="039A7DC8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20AED" w14:paraId="1AC7A869" w14:textId="77777777" w:rsidTr="0084555E">
        <w:tc>
          <w:tcPr>
            <w:tcW w:w="3600" w:type="dxa"/>
          </w:tcPr>
          <w:p w14:paraId="7755EC80" w14:textId="77777777" w:rsidR="00020AED" w:rsidRPr="00C97A1A" w:rsidRDefault="00020AED" w:rsidP="0084555E">
            <w:pPr>
              <w:ind w:left="2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97A1A">
              <w:rPr>
                <w:rFonts w:ascii="Times New Roman" w:hAnsi="Times New Roman" w:cs="Times New Roman"/>
                <w:sz w:val="22"/>
                <w:szCs w:val="22"/>
              </w:rPr>
              <w:t>IVT</w:t>
            </w:r>
          </w:p>
        </w:tc>
        <w:tc>
          <w:tcPr>
            <w:tcW w:w="2070" w:type="dxa"/>
          </w:tcPr>
          <w:p w14:paraId="365EDCC4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 (0.39-1.04)</w:t>
            </w:r>
          </w:p>
        </w:tc>
        <w:tc>
          <w:tcPr>
            <w:tcW w:w="1080" w:type="dxa"/>
          </w:tcPr>
          <w:p w14:paraId="70482530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020AED" w14:paraId="54A699D1" w14:textId="77777777" w:rsidTr="0084555E">
        <w:tc>
          <w:tcPr>
            <w:tcW w:w="3600" w:type="dxa"/>
            <w:tcBorders>
              <w:bottom w:val="single" w:sz="4" w:space="0" w:color="7F7F7F" w:themeColor="text1" w:themeTint="80"/>
            </w:tcBorders>
          </w:tcPr>
          <w:p w14:paraId="7894954A" w14:textId="77777777" w:rsidR="00020AED" w:rsidRPr="00C97A1A" w:rsidRDefault="00020AED" w:rsidP="0084555E">
            <w:pPr>
              <w:ind w:left="2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97A1A">
              <w:rPr>
                <w:rFonts w:ascii="Times New Roman" w:hAnsi="Times New Roman" w:cs="Times New Roman"/>
                <w:sz w:val="22"/>
                <w:szCs w:val="22"/>
              </w:rPr>
              <w:t>Aggressive APT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77302D38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 (0.50-1.32)</w:t>
            </w:r>
          </w:p>
        </w:tc>
        <w:tc>
          <w:tcPr>
            <w:tcW w:w="1080" w:type="dxa"/>
            <w:tcBorders>
              <w:bottom w:val="single" w:sz="4" w:space="0" w:color="7F7F7F" w:themeColor="text1" w:themeTint="80"/>
            </w:tcBorders>
          </w:tcPr>
          <w:p w14:paraId="0E43A892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020AED" w14:paraId="0934E92F" w14:textId="77777777" w:rsidTr="0084555E">
        <w:tc>
          <w:tcPr>
            <w:tcW w:w="3600" w:type="dxa"/>
            <w:tcBorders>
              <w:top w:val="single" w:sz="4" w:space="0" w:color="7F7F7F" w:themeColor="text1" w:themeTint="80"/>
            </w:tcBorders>
          </w:tcPr>
          <w:p w14:paraId="1667CA49" w14:textId="77777777" w:rsidR="00020AED" w:rsidRPr="00E30082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300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ccessful reperfusion</w:t>
            </w:r>
            <w:r w:rsidRPr="00D36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‡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</w:tcBorders>
          </w:tcPr>
          <w:p w14:paraId="26C80074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</w:tcBorders>
          </w:tcPr>
          <w:p w14:paraId="61C622E0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20AED" w14:paraId="37B642B8" w14:textId="77777777" w:rsidTr="0084555E">
        <w:tc>
          <w:tcPr>
            <w:tcW w:w="3600" w:type="dxa"/>
          </w:tcPr>
          <w:p w14:paraId="4DE26293" w14:textId="77777777" w:rsidR="00020AED" w:rsidRPr="00C97A1A" w:rsidRDefault="00020AED" w:rsidP="0084555E">
            <w:pPr>
              <w:ind w:left="2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97A1A">
              <w:rPr>
                <w:rFonts w:ascii="Times New Roman" w:hAnsi="Times New Roman" w:cs="Times New Roman"/>
                <w:sz w:val="22"/>
                <w:szCs w:val="22"/>
              </w:rPr>
              <w:t>IVT</w:t>
            </w:r>
          </w:p>
        </w:tc>
        <w:tc>
          <w:tcPr>
            <w:tcW w:w="2070" w:type="dxa"/>
          </w:tcPr>
          <w:p w14:paraId="00EC8B94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48-1.87)</w:t>
            </w:r>
          </w:p>
        </w:tc>
        <w:tc>
          <w:tcPr>
            <w:tcW w:w="1080" w:type="dxa"/>
          </w:tcPr>
          <w:p w14:paraId="0DB36F01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020AED" w14:paraId="290DF527" w14:textId="77777777" w:rsidTr="0084555E">
        <w:tc>
          <w:tcPr>
            <w:tcW w:w="3600" w:type="dxa"/>
            <w:tcBorders>
              <w:bottom w:val="single" w:sz="4" w:space="0" w:color="7F7F7F" w:themeColor="text1" w:themeTint="80"/>
            </w:tcBorders>
          </w:tcPr>
          <w:p w14:paraId="662A6B83" w14:textId="77777777" w:rsidR="00020AED" w:rsidRPr="00C97A1A" w:rsidRDefault="00020AED" w:rsidP="0084555E">
            <w:pPr>
              <w:ind w:left="2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97A1A">
              <w:rPr>
                <w:rFonts w:ascii="Times New Roman" w:hAnsi="Times New Roman" w:cs="Times New Roman"/>
                <w:sz w:val="22"/>
                <w:szCs w:val="22"/>
              </w:rPr>
              <w:t>Aggressive APT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046B80DF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4 (1.18-4.14)</w:t>
            </w:r>
          </w:p>
        </w:tc>
        <w:tc>
          <w:tcPr>
            <w:tcW w:w="1080" w:type="dxa"/>
            <w:tcBorders>
              <w:bottom w:val="single" w:sz="4" w:space="0" w:color="7F7F7F" w:themeColor="text1" w:themeTint="80"/>
            </w:tcBorders>
          </w:tcPr>
          <w:p w14:paraId="2B3B9D4A" w14:textId="77777777" w:rsidR="00020AED" w:rsidRPr="000879A4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79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</w:p>
        </w:tc>
      </w:tr>
      <w:tr w:rsidR="00020AED" w14:paraId="1B834C3A" w14:textId="77777777" w:rsidTr="0084555E">
        <w:tc>
          <w:tcPr>
            <w:tcW w:w="3600" w:type="dxa"/>
            <w:tcBorders>
              <w:top w:val="single" w:sz="4" w:space="0" w:color="7F7F7F" w:themeColor="text1" w:themeTint="80"/>
            </w:tcBorders>
          </w:tcPr>
          <w:p w14:paraId="1782A7C5" w14:textId="44C56B95" w:rsidR="00020AED" w:rsidRPr="00466674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6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-day favorable outcome</w:t>
            </w:r>
            <w:r w:rsidR="004452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</w:tcBorders>
          </w:tcPr>
          <w:p w14:paraId="0A6AF8CD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</w:tcBorders>
          </w:tcPr>
          <w:p w14:paraId="44D787D8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1A45" w14:paraId="74B7281A" w14:textId="77777777" w:rsidTr="0084555E">
        <w:tc>
          <w:tcPr>
            <w:tcW w:w="3600" w:type="dxa"/>
          </w:tcPr>
          <w:p w14:paraId="17100FFC" w14:textId="77777777" w:rsidR="00BD1A45" w:rsidRPr="00C97A1A" w:rsidRDefault="00BD1A45" w:rsidP="00BD1A45">
            <w:pPr>
              <w:ind w:left="25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97A1A">
              <w:rPr>
                <w:rFonts w:ascii="Times New Roman" w:hAnsi="Times New Roman" w:cs="Times New Roman"/>
                <w:sz w:val="22"/>
                <w:szCs w:val="22"/>
              </w:rPr>
              <w:t>IVT</w:t>
            </w:r>
          </w:p>
        </w:tc>
        <w:tc>
          <w:tcPr>
            <w:tcW w:w="2070" w:type="dxa"/>
          </w:tcPr>
          <w:p w14:paraId="5E41F1E3" w14:textId="1EF47BA0" w:rsidR="00BD1A45" w:rsidRPr="00C97A1A" w:rsidRDefault="00BD1A45" w:rsidP="00BD1A4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67-1.57)</w:t>
            </w:r>
          </w:p>
        </w:tc>
        <w:tc>
          <w:tcPr>
            <w:tcW w:w="1080" w:type="dxa"/>
          </w:tcPr>
          <w:p w14:paraId="22E98C46" w14:textId="7B108FCE" w:rsidR="00BD1A45" w:rsidRPr="00C97A1A" w:rsidRDefault="00BD1A45" w:rsidP="00BD1A4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BD1A45" w14:paraId="354EFCF1" w14:textId="77777777" w:rsidTr="0084555E">
        <w:tc>
          <w:tcPr>
            <w:tcW w:w="3600" w:type="dxa"/>
            <w:tcBorders>
              <w:bottom w:val="single" w:sz="4" w:space="0" w:color="7F7F7F" w:themeColor="text1" w:themeTint="80"/>
            </w:tcBorders>
          </w:tcPr>
          <w:p w14:paraId="318A6302" w14:textId="77777777" w:rsidR="00BD1A45" w:rsidRPr="00C97A1A" w:rsidRDefault="00BD1A45" w:rsidP="00BD1A45">
            <w:pPr>
              <w:ind w:left="25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97A1A">
              <w:rPr>
                <w:rFonts w:ascii="Times New Roman" w:hAnsi="Times New Roman" w:cs="Times New Roman"/>
                <w:sz w:val="22"/>
                <w:szCs w:val="22"/>
              </w:rPr>
              <w:t>Aggressive APT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25051D6B" w14:textId="04B4BD87" w:rsidR="00BD1A45" w:rsidRPr="00C97A1A" w:rsidRDefault="00BD1A45" w:rsidP="00BD1A4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50-1.21)</w:t>
            </w:r>
          </w:p>
        </w:tc>
        <w:tc>
          <w:tcPr>
            <w:tcW w:w="1080" w:type="dxa"/>
            <w:tcBorders>
              <w:bottom w:val="single" w:sz="4" w:space="0" w:color="7F7F7F" w:themeColor="text1" w:themeTint="80"/>
            </w:tcBorders>
          </w:tcPr>
          <w:p w14:paraId="5046559B" w14:textId="7B27DA27" w:rsidR="00BD1A45" w:rsidRPr="00C97A1A" w:rsidRDefault="00BD1A45" w:rsidP="00BD1A4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020AED" w14:paraId="63843B18" w14:textId="77777777" w:rsidTr="0084555E">
        <w:tc>
          <w:tcPr>
            <w:tcW w:w="3600" w:type="dxa"/>
            <w:tcBorders>
              <w:top w:val="single" w:sz="4" w:space="0" w:color="7F7F7F" w:themeColor="text1" w:themeTint="80"/>
            </w:tcBorders>
          </w:tcPr>
          <w:p w14:paraId="324A7707" w14:textId="77777777" w:rsidR="00020AED" w:rsidRPr="00351DD7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1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raprocedural stent occlusion</w:t>
            </w:r>
            <w:r w:rsidRPr="00D36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‡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</w:tcBorders>
          </w:tcPr>
          <w:p w14:paraId="6DC51A56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</w:tcBorders>
          </w:tcPr>
          <w:p w14:paraId="3D904A6E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20AED" w14:paraId="4D7E5C4C" w14:textId="77777777" w:rsidTr="0084555E">
        <w:tc>
          <w:tcPr>
            <w:tcW w:w="3600" w:type="dxa"/>
          </w:tcPr>
          <w:p w14:paraId="62DBFF74" w14:textId="77777777" w:rsidR="00020AED" w:rsidRPr="00C97A1A" w:rsidRDefault="00020AED" w:rsidP="0084555E">
            <w:pPr>
              <w:ind w:left="25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97A1A">
              <w:rPr>
                <w:rFonts w:ascii="Times New Roman" w:hAnsi="Times New Roman" w:cs="Times New Roman"/>
                <w:sz w:val="22"/>
                <w:szCs w:val="22"/>
              </w:rPr>
              <w:t>IVT</w:t>
            </w:r>
          </w:p>
        </w:tc>
        <w:tc>
          <w:tcPr>
            <w:tcW w:w="2070" w:type="dxa"/>
          </w:tcPr>
          <w:p w14:paraId="2CE3E906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7 (0.77-2.39)</w:t>
            </w:r>
          </w:p>
        </w:tc>
        <w:tc>
          <w:tcPr>
            <w:tcW w:w="1080" w:type="dxa"/>
          </w:tcPr>
          <w:p w14:paraId="3E6F4387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020AED" w14:paraId="7C835373" w14:textId="77777777" w:rsidTr="0084555E">
        <w:tc>
          <w:tcPr>
            <w:tcW w:w="3600" w:type="dxa"/>
            <w:tcBorders>
              <w:bottom w:val="single" w:sz="4" w:space="0" w:color="auto"/>
            </w:tcBorders>
          </w:tcPr>
          <w:p w14:paraId="03A7A9AD" w14:textId="77777777" w:rsidR="00020AED" w:rsidRPr="00C97A1A" w:rsidRDefault="00020AED" w:rsidP="0084555E">
            <w:pPr>
              <w:ind w:left="25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97A1A">
              <w:rPr>
                <w:rFonts w:ascii="Times New Roman" w:hAnsi="Times New Roman" w:cs="Times New Roman"/>
                <w:sz w:val="22"/>
                <w:szCs w:val="22"/>
              </w:rPr>
              <w:t>Aggressive AP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225120F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 (0.11-0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332BCD6" w14:textId="77777777" w:rsidR="00020AED" w:rsidRPr="00E865F1" w:rsidRDefault="00020AED" w:rsidP="0084555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65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020AED" w14:paraId="3763D988" w14:textId="77777777" w:rsidTr="0084555E">
        <w:trPr>
          <w:trHeight w:val="2105"/>
        </w:trPr>
        <w:tc>
          <w:tcPr>
            <w:tcW w:w="6750" w:type="dxa"/>
            <w:gridSpan w:val="3"/>
            <w:tcBorders>
              <w:top w:val="single" w:sz="4" w:space="0" w:color="auto"/>
            </w:tcBorders>
            <w:vAlign w:val="bottom"/>
          </w:tcPr>
          <w:p w14:paraId="552570C4" w14:textId="77777777" w:rsidR="00020AED" w:rsidRDefault="00020AED" w:rsidP="00845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200B">
              <w:rPr>
                <w:rFonts w:ascii="Times New Roman" w:hAnsi="Times New Roman" w:cs="Times New Roman"/>
                <w:sz w:val="20"/>
                <w:szCs w:val="20"/>
              </w:rPr>
              <w:t xml:space="preserve">Abbreviations: APT, antiplatelet therapy; IVT, intravenous thrombolysis; aOR, adjusted odds ratio; sICH, symptomatic intracranial hemorrhage; ICH, intracranial hemorrhage. </w:t>
            </w:r>
          </w:p>
          <w:p w14:paraId="1863F123" w14:textId="77777777" w:rsidR="00020AED" w:rsidRPr="0060200B" w:rsidRDefault="00020AED" w:rsidP="00845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268EB3" w14:textId="77777777" w:rsidR="00020AED" w:rsidRPr="007C3BD3" w:rsidRDefault="00020AED" w:rsidP="00845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3BD3">
              <w:rPr>
                <w:rFonts w:ascii="Times New Roman" w:hAnsi="Times New Roman" w:cs="Times New Roman"/>
                <w:sz w:val="20"/>
                <w:szCs w:val="20"/>
              </w:rPr>
              <w:t>*Adjusting for age, NIHSS, onset-to-recanalization time, ASPECTS, reperfusion status, and number of passes.</w:t>
            </w:r>
          </w:p>
          <w:p w14:paraId="5B3D51B3" w14:textId="77777777" w:rsidR="00020AED" w:rsidRDefault="00020AED" w:rsidP="00845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3BD3">
              <w:rPr>
                <w:rFonts w:ascii="Times New Roman" w:hAnsi="Times New Roman" w:cs="Times New Roman"/>
                <w:sz w:val="20"/>
                <w:szCs w:val="20"/>
              </w:rPr>
              <w:t>†Adjusting for age, NIHSS, onset-to-recanalization time, and ASPECTS.</w:t>
            </w:r>
          </w:p>
          <w:p w14:paraId="768E6C9B" w14:textId="7CD1D22C" w:rsidR="00EC0AB3" w:rsidRPr="007C3BD3" w:rsidRDefault="00EC0AB3" w:rsidP="00845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  <w:r w:rsidRPr="00EC0AB3">
              <w:rPr>
                <w:rFonts w:ascii="Times New Roman" w:hAnsi="Times New Roman" w:cs="Times New Roman"/>
                <w:sz w:val="20"/>
                <w:szCs w:val="20"/>
              </w:rPr>
              <w:t>Adjusting for age, NIHSS, onset-to-recanalization time, ASPECTS, and reperfusion.</w:t>
            </w:r>
          </w:p>
          <w:p w14:paraId="5A7436B6" w14:textId="77777777" w:rsidR="00020AED" w:rsidRPr="00C97A1A" w:rsidRDefault="00020AED" w:rsidP="0084555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3BD3">
              <w:rPr>
                <w:rFonts w:ascii="Times New Roman" w:hAnsi="Times New Roman" w:cs="Times New Roman"/>
                <w:sz w:val="20"/>
                <w:szCs w:val="20"/>
              </w:rPr>
              <w:t xml:space="preserve">‡Adjusting for onset-to-recanalization time, and tandem lesion. </w:t>
            </w:r>
          </w:p>
        </w:tc>
      </w:tr>
    </w:tbl>
    <w:p w14:paraId="7FA300B3" w14:textId="77777777" w:rsidR="00F76BE2" w:rsidRDefault="00F76BE2"/>
    <w:p w14:paraId="7D468573" w14:textId="77777777" w:rsidR="0027761A" w:rsidRDefault="0027761A"/>
    <w:p w14:paraId="1909704F" w14:textId="77777777" w:rsidR="0027761A" w:rsidRDefault="0027761A"/>
    <w:p w14:paraId="4BEB0FF8" w14:textId="77777777" w:rsidR="0027761A" w:rsidRDefault="0027761A"/>
    <w:p w14:paraId="41D3C4F3" w14:textId="77777777" w:rsidR="0027761A" w:rsidRDefault="0027761A"/>
    <w:p w14:paraId="0FA60176" w14:textId="77777777" w:rsidR="0027761A" w:rsidRDefault="0027761A"/>
    <w:p w14:paraId="0F3C1F36" w14:textId="77777777" w:rsidR="0027761A" w:rsidRDefault="0027761A"/>
    <w:p w14:paraId="0494E0D7" w14:textId="77777777" w:rsidR="0027761A" w:rsidRDefault="0027761A"/>
    <w:p w14:paraId="4652B38B" w14:textId="77777777" w:rsidR="0027761A" w:rsidRDefault="0027761A"/>
    <w:p w14:paraId="36F06CCA" w14:textId="77777777" w:rsidR="0027761A" w:rsidRDefault="0027761A"/>
    <w:sectPr w:rsidR="00277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DE69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78637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ED"/>
    <w:rsid w:val="00020AED"/>
    <w:rsid w:val="0027761A"/>
    <w:rsid w:val="00330E66"/>
    <w:rsid w:val="00354C71"/>
    <w:rsid w:val="00364358"/>
    <w:rsid w:val="004452CE"/>
    <w:rsid w:val="00575193"/>
    <w:rsid w:val="006319EB"/>
    <w:rsid w:val="00775AF3"/>
    <w:rsid w:val="00A94341"/>
    <w:rsid w:val="00B2392B"/>
    <w:rsid w:val="00B8049A"/>
    <w:rsid w:val="00BC54C8"/>
    <w:rsid w:val="00BD1A45"/>
    <w:rsid w:val="00C032FA"/>
    <w:rsid w:val="00CC0C10"/>
    <w:rsid w:val="00CF16A3"/>
    <w:rsid w:val="00EC0AB3"/>
    <w:rsid w:val="00ED3708"/>
    <w:rsid w:val="00F76BE2"/>
    <w:rsid w:val="00F853E1"/>
    <w:rsid w:val="00FB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7EE0C7"/>
  <w15:chartTrackingRefBased/>
  <w15:docId w15:val="{6B804466-F13B-4B41-8FC0-05D72F999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AED"/>
  </w:style>
  <w:style w:type="paragraph" w:styleId="Heading1">
    <w:name w:val="heading 1"/>
    <w:basedOn w:val="Normal"/>
    <w:next w:val="Normal"/>
    <w:link w:val="Heading1Char"/>
    <w:uiPriority w:val="9"/>
    <w:qFormat/>
    <w:rsid w:val="00020A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A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A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A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A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A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A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A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A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A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A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A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A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0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0AE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7</Words>
  <Characters>3041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Criollo, Victor L</dc:creator>
  <cp:keywords/>
  <dc:description/>
  <cp:lastModifiedBy>Cruz Criollo, Victor L</cp:lastModifiedBy>
  <cp:revision>2</cp:revision>
  <dcterms:created xsi:type="dcterms:W3CDTF">2026-03-10T15:28:00Z</dcterms:created>
  <dcterms:modified xsi:type="dcterms:W3CDTF">2026-03-1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5730b-f0f4-4863-888a-970194590c7a</vt:lpwstr>
  </property>
</Properties>
</file>